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9010"/>
      </w:tblGrid>
      <w:tr w:rsidR="00B856AD" w:rsidRPr="005C17C5" w14:paraId="6178D63B" w14:textId="77777777" w:rsidTr="00921388">
        <w:trPr>
          <w:trHeight w:val="300"/>
        </w:trPr>
        <w:tc>
          <w:tcPr>
            <w:tcW w:w="9010" w:type="dxa"/>
            <w:noWrap/>
          </w:tcPr>
          <w:p w14:paraId="2F4ABE72" w14:textId="77777777" w:rsidR="00B856AD" w:rsidRPr="005C17C5" w:rsidRDefault="00B856AD" w:rsidP="00921388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 w:rsidRPr="005C17C5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Open-ended questions</w:t>
            </w:r>
          </w:p>
        </w:tc>
      </w:tr>
      <w:tr w:rsidR="00B856AD" w14:paraId="157DDB2D" w14:textId="77777777" w:rsidTr="00921388">
        <w:trPr>
          <w:trHeight w:val="300"/>
        </w:trPr>
        <w:tc>
          <w:tcPr>
            <w:tcW w:w="9010" w:type="dxa"/>
            <w:noWrap/>
            <w:hideMark/>
          </w:tcPr>
          <w:p w14:paraId="73BF85D3" w14:textId="77777777" w:rsidR="00B856AD" w:rsidRDefault="00B856AD" w:rsidP="0092138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What practice in the other centre opened your eyes to alternative ways of treating patients?</w:t>
            </w:r>
          </w:p>
        </w:tc>
      </w:tr>
      <w:tr w:rsidR="00B856AD" w14:paraId="074844E0" w14:textId="77777777" w:rsidTr="00921388">
        <w:trPr>
          <w:trHeight w:val="300"/>
        </w:trPr>
        <w:tc>
          <w:tcPr>
            <w:tcW w:w="9010" w:type="dxa"/>
            <w:noWrap/>
            <w:hideMark/>
          </w:tcPr>
          <w:p w14:paraId="184E1A01" w14:textId="77777777" w:rsidR="00B856AD" w:rsidRDefault="00B856AD" w:rsidP="0092138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Did any areas of practice preference/bias emerge from the other centre (e.g. RVOT stent compared to BTT shunt, type of Fontan procedure, difference in pregnancy management for HLHS etc.)</w:t>
            </w:r>
          </w:p>
        </w:tc>
      </w:tr>
      <w:tr w:rsidR="00B856AD" w14:paraId="266A5BDA" w14:textId="77777777" w:rsidTr="00921388">
        <w:trPr>
          <w:trHeight w:val="300"/>
        </w:trPr>
        <w:tc>
          <w:tcPr>
            <w:tcW w:w="9010" w:type="dxa"/>
            <w:noWrap/>
            <w:hideMark/>
          </w:tcPr>
          <w:p w14:paraId="7A86F4CD" w14:textId="77777777" w:rsidR="00B856AD" w:rsidRDefault="00B856AD" w:rsidP="0092138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Which areas of uncertainty did you become aware of?</w:t>
            </w:r>
          </w:p>
        </w:tc>
      </w:tr>
      <w:tr w:rsidR="00B856AD" w14:paraId="4ECF7CE8" w14:textId="77777777" w:rsidTr="00921388">
        <w:trPr>
          <w:trHeight w:val="300"/>
        </w:trPr>
        <w:tc>
          <w:tcPr>
            <w:tcW w:w="9010" w:type="dxa"/>
            <w:noWrap/>
            <w:hideMark/>
          </w:tcPr>
          <w:p w14:paraId="59528BF1" w14:textId="77777777" w:rsidR="00B856AD" w:rsidRDefault="00B856AD" w:rsidP="0092138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What challenges do you find most significant at your stage of training?</w:t>
            </w:r>
          </w:p>
        </w:tc>
      </w:tr>
      <w:tr w:rsidR="00B856AD" w14:paraId="23AA51E1" w14:textId="77777777" w:rsidTr="00921388">
        <w:trPr>
          <w:trHeight w:val="300"/>
        </w:trPr>
        <w:tc>
          <w:tcPr>
            <w:tcW w:w="9010" w:type="dxa"/>
            <w:noWrap/>
            <w:hideMark/>
          </w:tcPr>
          <w:p w14:paraId="08F7C0C1" w14:textId="77777777" w:rsidR="00B856AD" w:rsidRDefault="00B856AD" w:rsidP="0092138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Do you have any concerns regarding future practice as a cardiologist attending/consultant?</w:t>
            </w:r>
          </w:p>
        </w:tc>
      </w:tr>
      <w:tr w:rsidR="00B856AD" w14:paraId="0F7F6372" w14:textId="77777777" w:rsidTr="00921388">
        <w:trPr>
          <w:trHeight w:val="300"/>
        </w:trPr>
        <w:tc>
          <w:tcPr>
            <w:tcW w:w="9010" w:type="dxa"/>
            <w:noWrap/>
            <w:hideMark/>
          </w:tcPr>
          <w:p w14:paraId="5813ED31" w14:textId="77777777" w:rsidR="00B856AD" w:rsidRDefault="00B856AD" w:rsidP="0092138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What additional educational strategies would help in your education/training?</w:t>
            </w:r>
          </w:p>
        </w:tc>
      </w:tr>
      <w:tr w:rsidR="00B856AD" w14:paraId="74482572" w14:textId="77777777" w:rsidTr="00921388">
        <w:trPr>
          <w:trHeight w:val="300"/>
        </w:trPr>
        <w:tc>
          <w:tcPr>
            <w:tcW w:w="9010" w:type="dxa"/>
            <w:noWrap/>
            <w:hideMark/>
          </w:tcPr>
          <w:p w14:paraId="2516BC72" w14:textId="77777777" w:rsidR="00B856AD" w:rsidRDefault="00B856AD" w:rsidP="0092138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What changes to the fellowship twin sessions do you think would help?</w:t>
            </w:r>
          </w:p>
        </w:tc>
      </w:tr>
      <w:tr w:rsidR="00B856AD" w14:paraId="16BEB1CE" w14:textId="77777777" w:rsidTr="00921388">
        <w:trPr>
          <w:trHeight w:val="300"/>
        </w:trPr>
        <w:tc>
          <w:tcPr>
            <w:tcW w:w="9010" w:type="dxa"/>
            <w:noWrap/>
            <w:hideMark/>
          </w:tcPr>
          <w:p w14:paraId="0ED183EC" w14:textId="77777777" w:rsidR="00B856AD" w:rsidRDefault="00B856AD" w:rsidP="0092138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Were you aware of the other centre (Houston/Dublin) prior to participating in the joint sessions?</w:t>
            </w:r>
          </w:p>
        </w:tc>
      </w:tr>
      <w:tr w:rsidR="00B856AD" w14:paraId="25356F47" w14:textId="77777777" w:rsidTr="00921388">
        <w:trPr>
          <w:trHeight w:val="300"/>
        </w:trPr>
        <w:tc>
          <w:tcPr>
            <w:tcW w:w="9010" w:type="dxa"/>
            <w:noWrap/>
            <w:hideMark/>
          </w:tcPr>
          <w:p w14:paraId="2CB7E0BD" w14:textId="77777777" w:rsidR="00B856AD" w:rsidRDefault="00B856AD" w:rsidP="0092138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What surprised you about the other centre (Houston/Dublin)?</w:t>
            </w:r>
          </w:p>
        </w:tc>
      </w:tr>
      <w:tr w:rsidR="00B856AD" w14:paraId="69D50C03" w14:textId="77777777" w:rsidTr="00921388">
        <w:trPr>
          <w:trHeight w:val="300"/>
        </w:trPr>
        <w:tc>
          <w:tcPr>
            <w:tcW w:w="9010" w:type="dxa"/>
            <w:noWrap/>
            <w:hideMark/>
          </w:tcPr>
          <w:p w14:paraId="0DFACE9D" w14:textId="77777777" w:rsidR="00B856AD" w:rsidRDefault="00B856AD" w:rsidP="00921388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What more could the facilitators do to improve this experience?</w:t>
            </w:r>
          </w:p>
        </w:tc>
      </w:tr>
    </w:tbl>
    <w:p w14:paraId="79BE5A1E" w14:textId="77777777" w:rsidR="00482D44" w:rsidRDefault="00482D44"/>
    <w:sectPr w:rsidR="00482D44" w:rsidSect="00BA7C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6AD"/>
    <w:rsid w:val="0007010A"/>
    <w:rsid w:val="000D723C"/>
    <w:rsid w:val="00107E8C"/>
    <w:rsid w:val="0011289A"/>
    <w:rsid w:val="00146CEE"/>
    <w:rsid w:val="0027358A"/>
    <w:rsid w:val="00363F14"/>
    <w:rsid w:val="003651D6"/>
    <w:rsid w:val="003A171E"/>
    <w:rsid w:val="003A6DE2"/>
    <w:rsid w:val="003D344E"/>
    <w:rsid w:val="004674F1"/>
    <w:rsid w:val="00482D44"/>
    <w:rsid w:val="004C547C"/>
    <w:rsid w:val="00542492"/>
    <w:rsid w:val="00546ED4"/>
    <w:rsid w:val="00554D7F"/>
    <w:rsid w:val="00564933"/>
    <w:rsid w:val="005A3868"/>
    <w:rsid w:val="005E4686"/>
    <w:rsid w:val="00615FAF"/>
    <w:rsid w:val="006167BF"/>
    <w:rsid w:val="00645384"/>
    <w:rsid w:val="0065106B"/>
    <w:rsid w:val="006A75CC"/>
    <w:rsid w:val="006E597D"/>
    <w:rsid w:val="006E643E"/>
    <w:rsid w:val="007214E8"/>
    <w:rsid w:val="0077505D"/>
    <w:rsid w:val="00780FD9"/>
    <w:rsid w:val="007A17B0"/>
    <w:rsid w:val="007C50AB"/>
    <w:rsid w:val="00835C09"/>
    <w:rsid w:val="00843EBD"/>
    <w:rsid w:val="008B108D"/>
    <w:rsid w:val="008B7353"/>
    <w:rsid w:val="008C1CD9"/>
    <w:rsid w:val="0093178B"/>
    <w:rsid w:val="00971D5D"/>
    <w:rsid w:val="00983411"/>
    <w:rsid w:val="009B5E91"/>
    <w:rsid w:val="00A540B6"/>
    <w:rsid w:val="00A613CA"/>
    <w:rsid w:val="00A82D7C"/>
    <w:rsid w:val="00AC1207"/>
    <w:rsid w:val="00B20FD0"/>
    <w:rsid w:val="00B52492"/>
    <w:rsid w:val="00B60253"/>
    <w:rsid w:val="00B84A4E"/>
    <w:rsid w:val="00B856AD"/>
    <w:rsid w:val="00BA7C09"/>
    <w:rsid w:val="00BF1978"/>
    <w:rsid w:val="00C41578"/>
    <w:rsid w:val="00CA3755"/>
    <w:rsid w:val="00D373D9"/>
    <w:rsid w:val="00D91AF2"/>
    <w:rsid w:val="00DC3376"/>
    <w:rsid w:val="00E40FC4"/>
    <w:rsid w:val="00E64F81"/>
    <w:rsid w:val="00E86619"/>
    <w:rsid w:val="00E9149D"/>
    <w:rsid w:val="00ED20F5"/>
    <w:rsid w:val="00F6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FD6BE"/>
  <w15:chartTrackingRefBased/>
  <w15:docId w15:val="{02A662EE-23D8-4748-A292-77AD00DD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6A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6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6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6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6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6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6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6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6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6A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6A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6A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6A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6A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6A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6A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6A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6A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856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6A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6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6A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856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6A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856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6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6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6A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856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5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Kelleher</dc:creator>
  <cp:keywords/>
  <dc:description/>
  <cp:lastModifiedBy>Sean Kelleher</cp:lastModifiedBy>
  <cp:revision>1</cp:revision>
  <dcterms:created xsi:type="dcterms:W3CDTF">2024-03-01T01:51:00Z</dcterms:created>
  <dcterms:modified xsi:type="dcterms:W3CDTF">2024-03-01T01:51:00Z</dcterms:modified>
</cp:coreProperties>
</file>